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3479A" w14:textId="77777777" w:rsidR="00BD2364" w:rsidRPr="00AC3990" w:rsidRDefault="00BD2364" w:rsidP="00BD2364">
      <w:pPr>
        <w:rPr>
          <w:rFonts w:ascii="Times New Roman" w:hAnsi="Times New Roman" w:cs="Times New Roman"/>
          <w:sz w:val="18"/>
          <w:szCs w:val="18"/>
        </w:rPr>
      </w:pPr>
    </w:p>
    <w:p w14:paraId="65BECF56" w14:textId="77777777" w:rsidR="00BD2364" w:rsidRPr="00AC3990" w:rsidRDefault="00BD2364" w:rsidP="00BD236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846"/>
        <w:gridCol w:w="288"/>
      </w:tblGrid>
      <w:tr w:rsidR="00BD2364" w:rsidRPr="00AC3990" w14:paraId="7AC188C7" w14:textId="77777777" w:rsidTr="0098217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42501C3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2 Table. Results of univariate analysis.</w:t>
            </w:r>
          </w:p>
        </w:tc>
      </w:tr>
      <w:tr w:rsidR="00BD2364" w:rsidRPr="00AC3990" w14:paraId="63B29C20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DA92C8E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ariable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E1F43F1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07E2DDF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</w:tr>
      <w:tr w:rsidR="00BD2364" w:rsidRPr="00AC3990" w14:paraId="62768A30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C68D7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Sex(men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EEB8E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 xml:space="preserve">4.920 (4.434, 5.459) 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F6C31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6D0714EA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A02CF9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A4EFC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017 (1.012, 1.02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4DD35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0261093F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A4CF8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B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79897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638 (1.607, 1.670)</w:t>
            </w: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15B22B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674FBFD2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C5F65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Body w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D497A8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128 (1.123, 1.13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B0370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5539A1C7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EB6D9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W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9A1B0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200 (1.192, 1.20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CA457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4B890440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03905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Habit of exerc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8339B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0.773 (0.689, 0.86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0A363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01</w:t>
            </w:r>
          </w:p>
        </w:tc>
      </w:tr>
      <w:tr w:rsidR="00BD2364" w:rsidRPr="00AC3990" w14:paraId="1DA03EE5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4EBAE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269A6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BCD50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2364" w:rsidRPr="00AC3990" w14:paraId="081C8288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99FF3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N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9EF10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52515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2364" w:rsidRPr="00AC3990" w14:paraId="79372897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83E19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L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322BE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0.904 (0.790, 1.03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8AED0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0.14425</w:t>
            </w:r>
          </w:p>
        </w:tc>
      </w:tr>
      <w:tr w:rsidR="00BD2364" w:rsidRPr="00AC3990" w14:paraId="06457F37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D308D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C6943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048 (0.907, 1.2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F1996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0.52546</w:t>
            </w:r>
          </w:p>
        </w:tc>
      </w:tr>
      <w:tr w:rsidR="00BD2364" w:rsidRPr="00AC3990" w14:paraId="08F627D8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E0DCA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Heav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3C9B0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284 (1.041, 1.58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D2D78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0.01962</w:t>
            </w:r>
          </w:p>
        </w:tc>
      </w:tr>
      <w:tr w:rsidR="00BD2364" w:rsidRPr="00AC3990" w14:paraId="2414D7D9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33560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38EA7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449ED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2364" w:rsidRPr="00AC3990" w14:paraId="7DB3A205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97600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N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0B37E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2CC47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2364" w:rsidRPr="00AC3990" w14:paraId="7AF2D6EF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B9F09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Pa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11AFA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2.076 (1.873, 2.3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4A24A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626BC9C5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C77CC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Curr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FCB962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866 (1.689, 2.06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0AA23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7B546BF8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8683A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AL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354DC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102 (1.097, 1.107)</w:t>
            </w: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B42F4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21F18F0E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F077F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A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F7D75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088 (1.081, 1.09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CE81D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236A591F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9E2ED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GG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538BF1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032 (1.030, 1.03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C8155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5FF83634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9B96D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HDL-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B74A9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0.058 (0.050, 0.06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74253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6884372B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450BE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A596B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660 (1.583, 1.74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A55A41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2514AC5E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5585E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BEFA2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4.135 (3.850, 4.44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4D965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23FFCFB6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5603A" w14:textId="77777777" w:rsidR="00BD2364" w:rsidRPr="00AC3990" w:rsidRDefault="00BD2364" w:rsidP="0098217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HbA1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94EE3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4.211 (3.686, 4.809)</w:t>
            </w: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42EB0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2BA90BBE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02E52" w14:textId="77777777" w:rsidR="00BD2364" w:rsidRPr="00AC3990" w:rsidRDefault="00BD2364" w:rsidP="0098217B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FP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DC8EA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6.591 (5.882, 7.38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1C3FF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61FEDE18" w14:textId="77777777" w:rsidTr="0098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4467A" w14:textId="77777777" w:rsidR="00BD2364" w:rsidRPr="00AC3990" w:rsidRDefault="00BD2364" w:rsidP="0098217B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SB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0709D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051 (1.048, 1.05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D1D03" w14:textId="77777777" w:rsidR="00BD2364" w:rsidRPr="00AC3990" w:rsidRDefault="00BD2364" w:rsidP="00982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BD2364" w:rsidRPr="00AC3990" w14:paraId="00AF6B3A" w14:textId="77777777" w:rsidTr="00982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404040" w:themeColor="text1" w:themeTint="BF"/>
              <w:right w:val="nil"/>
            </w:tcBorders>
            <w:shd w:val="clear" w:color="auto" w:fill="FFFFFF" w:themeFill="background1"/>
          </w:tcPr>
          <w:p w14:paraId="099B2F0A" w14:textId="77777777" w:rsidR="00BD2364" w:rsidRPr="00AC3990" w:rsidRDefault="00BD2364" w:rsidP="0098217B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DB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404040" w:themeColor="text1" w:themeTint="BF"/>
              <w:right w:val="nil"/>
            </w:tcBorders>
            <w:shd w:val="clear" w:color="auto" w:fill="FFFFFF" w:themeFill="background1"/>
          </w:tcPr>
          <w:p w14:paraId="216850D3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1.076 (1.071, 1.08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404040" w:themeColor="text1" w:themeTint="BF"/>
              <w:right w:val="nil"/>
            </w:tcBorders>
            <w:shd w:val="clear" w:color="auto" w:fill="FFFFFF" w:themeFill="background1"/>
          </w:tcPr>
          <w:p w14:paraId="39F17F5A" w14:textId="77777777" w:rsidR="00BD2364" w:rsidRPr="00AC3990" w:rsidRDefault="00BD2364" w:rsidP="00982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</w:tbl>
    <w:p w14:paraId="64B14724" w14:textId="77777777" w:rsidR="00BD2364" w:rsidRPr="00AC3990" w:rsidRDefault="00BD2364" w:rsidP="00BD2364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18"/>
          <w:szCs w:val="18"/>
        </w:rPr>
      </w:pPr>
      <w:r w:rsidRPr="00AC3990">
        <w:rPr>
          <w:rFonts w:ascii="Times New Roman" w:hAnsi="Times New Roman" w:cs="Times New Roman"/>
          <w:sz w:val="18"/>
          <w:szCs w:val="18"/>
        </w:rPr>
        <w:t xml:space="preserve">Abbreviations: CI: confidence; </w:t>
      </w:r>
      <w:r w:rsidRPr="00AC3990">
        <w:rPr>
          <w:rFonts w:ascii="Times New Roman" w:eastAsia="SimSun" w:hAnsi="Times New Roman" w:cs="Times New Roman"/>
          <w:sz w:val="18"/>
          <w:szCs w:val="18"/>
        </w:rPr>
        <w:t>OR:</w:t>
      </w:r>
      <w:r w:rsidRPr="00AC3990">
        <w:rPr>
          <w:rFonts w:ascii="Times New Roman" w:hAnsi="Times New Roman" w:cs="Times New Roman"/>
          <w:sz w:val="18"/>
          <w:szCs w:val="18"/>
        </w:rPr>
        <w:t xml:space="preserve"> odds ratios;</w:t>
      </w:r>
      <w:r w:rsidRPr="00AC3990">
        <w:rPr>
          <w:rFonts w:ascii="Times New Roman" w:eastAsia="SimSun" w:hAnsi="Times New Roman" w:cs="Times New Roman"/>
          <w:i/>
          <w:sz w:val="18"/>
          <w:szCs w:val="18"/>
        </w:rPr>
        <w:t xml:space="preserve"> </w:t>
      </w:r>
      <w:r w:rsidRPr="00AC3990">
        <w:rPr>
          <w:rFonts w:ascii="Times New Roman" w:hAnsi="Times New Roman" w:cs="Times New Roman"/>
          <w:sz w:val="18"/>
          <w:szCs w:val="18"/>
        </w:rPr>
        <w:t xml:space="preserve">Ref: reference; other </w:t>
      </w:r>
      <w:bookmarkStart w:id="0" w:name="_Hlk42351535"/>
      <w:r w:rsidRPr="00AC3990">
        <w:rPr>
          <w:rFonts w:ascii="Times New Roman" w:hAnsi="Times New Roman" w:cs="Times New Roman"/>
          <w:sz w:val="18"/>
          <w:szCs w:val="18"/>
        </w:rPr>
        <w:t>a</w:t>
      </w:r>
      <w:r w:rsidRPr="00AC3990">
        <w:rPr>
          <w:rFonts w:ascii="Times New Roman" w:eastAsia="SimSun" w:hAnsi="Times New Roman" w:cs="Times New Roman"/>
          <w:sz w:val="18"/>
          <w:szCs w:val="18"/>
        </w:rPr>
        <w:t>bbreviations as in Table 1</w:t>
      </w:r>
      <w:bookmarkEnd w:id="0"/>
      <w:r w:rsidRPr="00AC3990">
        <w:rPr>
          <w:rFonts w:ascii="Times New Roman" w:eastAsia="SimSun" w:hAnsi="Times New Roman" w:cs="Times New Roman"/>
          <w:sz w:val="18"/>
          <w:szCs w:val="18"/>
        </w:rPr>
        <w:t>.</w:t>
      </w:r>
    </w:p>
    <w:p w14:paraId="6ACB5ECA" w14:textId="77777777" w:rsidR="00BD2364" w:rsidRDefault="00BD2364"/>
    <w:sectPr w:rsidR="00BD2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364"/>
    <w:rsid w:val="00BD2364"/>
    <w:rsid w:val="00E2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1B9C"/>
  <w15:chartTrackingRefBased/>
  <w15:docId w15:val="{38253BD1-1CAB-44AF-BA76-A505BC803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D236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9T03:04:00Z</dcterms:created>
  <dcterms:modified xsi:type="dcterms:W3CDTF">2020-11-19T03:04:00Z</dcterms:modified>
</cp:coreProperties>
</file>